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0704D" w14:textId="3FB5C481" w:rsidR="00136841" w:rsidRDefault="00136841" w:rsidP="0013684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36841">
        <w:rPr>
          <w:rFonts w:ascii="Times New Roman" w:hAnsi="Times New Roman" w:cs="Times New Roman"/>
          <w:sz w:val="28"/>
          <w:szCs w:val="28"/>
        </w:rPr>
        <w:t>Global Trends and Perspectives in Mitophagy on Neurodegenerative Diseases:</w:t>
      </w:r>
    </w:p>
    <w:p w14:paraId="5533CFBF" w14:textId="77777777" w:rsidR="00136841" w:rsidRDefault="00136841" w:rsidP="0013684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36841">
        <w:rPr>
          <w:rFonts w:ascii="Times New Roman" w:hAnsi="Times New Roman" w:cs="Times New Roman"/>
          <w:sz w:val="28"/>
          <w:szCs w:val="28"/>
        </w:rPr>
        <w:t xml:space="preserve">A </w:t>
      </w:r>
      <w:proofErr w:type="spellStart"/>
      <w:r w:rsidRPr="00136841">
        <w:rPr>
          <w:rFonts w:ascii="Times New Roman" w:hAnsi="Times New Roman" w:cs="Times New Roman"/>
          <w:sz w:val="28"/>
          <w:szCs w:val="28"/>
        </w:rPr>
        <w:t>Scientometric</w:t>
      </w:r>
      <w:proofErr w:type="spellEnd"/>
      <w:r w:rsidRPr="00136841">
        <w:rPr>
          <w:rFonts w:ascii="Times New Roman" w:hAnsi="Times New Roman" w:cs="Times New Roman"/>
          <w:sz w:val="28"/>
          <w:szCs w:val="28"/>
        </w:rPr>
        <w:t xml:space="preserve"> Analysis over 20 Years</w:t>
      </w:r>
    </w:p>
    <w:p w14:paraId="07A4AB6C" w14:textId="7941324E" w:rsidR="00D96FBB" w:rsidRPr="00D96FBB" w:rsidRDefault="00D96FBB" w:rsidP="00D96FBB">
      <w:pPr>
        <w:spacing w:line="360" w:lineRule="auto"/>
        <w:jc w:val="righ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96FBB">
        <w:rPr>
          <w:rFonts w:ascii="Times New Roman" w:hAnsi="Times New Roman" w:cs="Times New Roman"/>
          <w:color w:val="000000" w:themeColor="text1"/>
          <w:sz w:val="28"/>
          <w:szCs w:val="28"/>
        </w:rPr>
        <w:t>Running title:</w:t>
      </w:r>
      <w:r w:rsidRPr="00D96FBB">
        <w:rPr>
          <w:rFonts w:ascii="Times New Roman" w:eastAsia="宋体" w:hAnsi="Times New Roman" w:cs="Times New Roman"/>
          <w:color w:val="000000" w:themeColor="text1"/>
          <w:sz w:val="28"/>
          <w:szCs w:val="28"/>
          <w:lang w:bidi="ar"/>
        </w:rPr>
        <w:t xml:space="preserve"> </w:t>
      </w:r>
      <w:r w:rsidRPr="00D96FBB">
        <w:rPr>
          <w:rFonts w:ascii="Times New Roman" w:hAnsi="Times New Roman" w:cs="Times New Roman"/>
          <w:color w:val="000000" w:themeColor="text1"/>
          <w:sz w:val="28"/>
          <w:szCs w:val="28"/>
        </w:rPr>
        <w:t>Mitophagy in ND</w:t>
      </w:r>
    </w:p>
    <w:p w14:paraId="0FEB3F54" w14:textId="77777777" w:rsidR="00D96FBB" w:rsidRPr="00D96FBB" w:rsidRDefault="00D96FBB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9FC44" w14:textId="1B5235BA" w:rsidR="00D96FBB" w:rsidRPr="00D96FBB" w:rsidRDefault="00D96FBB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6F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5709">
        <w:rPr>
          <w:rFonts w:ascii="Times New Roman" w:hAnsi="Times New Roman" w:cs="Times New Roman" w:hint="eastAsia"/>
          <w:b/>
          <w:bCs/>
          <w:sz w:val="24"/>
          <w:szCs w:val="24"/>
        </w:rPr>
        <w:t>upplementary material</w:t>
      </w:r>
      <w:r w:rsidR="00C55868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6182260" w14:textId="0DF05E37" w:rsidR="00D96FBB" w:rsidRDefault="00136841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able</w:t>
      </w:r>
      <w:r w:rsidR="009D18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96FBB" w:rsidRPr="00D96FB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96FBB" w:rsidRPr="00D96FBB">
        <w:rPr>
          <w:rFonts w:ascii="Times New Roman" w:hAnsi="Times New Roman" w:cs="Times New Roman"/>
          <w:b/>
          <w:bCs/>
          <w:sz w:val="24"/>
          <w:szCs w:val="24"/>
        </w:rPr>
        <w:t xml:space="preserve"> Search </w:t>
      </w:r>
      <w:r w:rsidR="00C558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96FBB" w:rsidRPr="00D96FBB">
        <w:rPr>
          <w:rFonts w:ascii="Times New Roman" w:hAnsi="Times New Roman" w:cs="Times New Roman"/>
          <w:b/>
          <w:bCs/>
          <w:sz w:val="24"/>
          <w:szCs w:val="24"/>
        </w:rPr>
        <w:t>trategy</w:t>
      </w:r>
      <w:r w:rsidR="00C5586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CA6D800" w14:textId="0AD40F41" w:rsidR="008B5D0C" w:rsidRPr="008B5D0C" w:rsidRDefault="00136841" w:rsidP="008B5D0C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able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="008B5D0C"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2. Top 10 institutions of mitophagy in neurodegenerative diseases</w:t>
      </w:r>
      <w:r w:rsidR="00F004B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p w14:paraId="5D48C279" w14:textId="77777777" w:rsidR="008B5D0C" w:rsidRPr="008B5D0C" w:rsidRDefault="008B5D0C" w:rsidP="008B5D0C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able 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3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Top 10 authors 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 xml:space="preserve">of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mitophagy in neurodegenerative diseases.</w:t>
      </w:r>
    </w:p>
    <w:p w14:paraId="42BDFCA2" w14:textId="77777777" w:rsidR="008B5D0C" w:rsidRPr="008B5D0C" w:rsidRDefault="008B5D0C" w:rsidP="008B5D0C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able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S4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Top 10 journals in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mitophagy in neurodegenerative diseases.</w:t>
      </w:r>
    </w:p>
    <w:p w14:paraId="29DFA55C" w14:textId="77777777" w:rsidR="008B5D0C" w:rsidRPr="008B5D0C" w:rsidRDefault="008B5D0C" w:rsidP="008B5D0C">
      <w:pPr>
        <w:rPr>
          <w:rFonts w:ascii="Times New Roman" w:eastAsia="宋体" w:hAnsi="Times New Roman" w:cs="Times New Roman"/>
          <w:b/>
          <w:bCs/>
          <w:sz w:val="24"/>
        </w:rPr>
      </w:pPr>
      <w:r w:rsidRPr="008B5D0C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8B5D0C">
        <w:rPr>
          <w:rFonts w:ascii="Times New Roman" w:hAnsi="Times New Roman" w:cs="Times New Roman" w:hint="eastAsia"/>
          <w:b/>
          <w:bCs/>
          <w:sz w:val="24"/>
        </w:rPr>
        <w:t>S5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. Top 10 co-citation references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in neurodegenerative diseases.</w:t>
      </w:r>
    </w:p>
    <w:p w14:paraId="7F8249F7" w14:textId="77777777" w:rsidR="008B5D0C" w:rsidRPr="008B5D0C" w:rsidRDefault="008B5D0C" w:rsidP="008B5D0C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8B5D0C">
        <w:rPr>
          <w:rFonts w:ascii="Times New Roman" w:hAnsi="Times New Roman" w:cs="Times New Roman" w:hint="eastAsia"/>
          <w:b/>
          <w:bCs/>
          <w:sz w:val="24"/>
        </w:rPr>
        <w:t>S6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. 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Clusters with more than 100 references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c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urrent research focus clusters.</w:t>
      </w:r>
    </w:p>
    <w:p w14:paraId="1C36D83F" w14:textId="77777777" w:rsidR="00A11323" w:rsidRPr="008B5D0C" w:rsidRDefault="00A11323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6EDCF" w14:textId="595B1EA6" w:rsidR="009D18B3" w:rsidRPr="00D96FBB" w:rsidRDefault="009D18B3" w:rsidP="009D18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 w:rsidR="0013684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96FBB">
        <w:rPr>
          <w:rFonts w:ascii="Times New Roman" w:hAnsi="Times New Roman" w:cs="Times New Roman"/>
          <w:b/>
          <w:bCs/>
          <w:sz w:val="24"/>
          <w:szCs w:val="24"/>
        </w:rPr>
        <w:t xml:space="preserve">Literat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96FBB">
        <w:rPr>
          <w:rFonts w:ascii="Times New Roman" w:hAnsi="Times New Roman" w:cs="Times New Roman"/>
          <w:b/>
          <w:bCs/>
          <w:sz w:val="24"/>
          <w:szCs w:val="24"/>
        </w:rPr>
        <w:t xml:space="preserve">elec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96FBB">
        <w:rPr>
          <w:rFonts w:ascii="Times New Roman" w:hAnsi="Times New Roman" w:cs="Times New Roman"/>
          <w:b/>
          <w:bCs/>
          <w:sz w:val="24"/>
          <w:szCs w:val="24"/>
        </w:rPr>
        <w:t>lowchart</w:t>
      </w:r>
      <w:r w:rsidR="00F004B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2A064436" w14:textId="3C7DF2A5" w:rsidR="009D18B3" w:rsidRPr="009D18B3" w:rsidRDefault="009D18B3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BF1E6" w14:textId="41FBCE36" w:rsidR="00D96FBB" w:rsidRPr="00D96FBB" w:rsidRDefault="00361E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C2412F" w14:textId="17B3A8C3" w:rsidR="00D96FBB" w:rsidRPr="006305DD" w:rsidRDefault="00136841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</w:t>
      </w:r>
      <w:r w:rsidR="000314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314AA" w:rsidRPr="00D96FB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314AA" w:rsidRPr="00D96FBB">
        <w:rPr>
          <w:rFonts w:ascii="Times New Roman" w:hAnsi="Times New Roman" w:cs="Times New Roman"/>
          <w:b/>
          <w:bCs/>
          <w:sz w:val="24"/>
          <w:szCs w:val="24"/>
        </w:rPr>
        <w:t xml:space="preserve"> Search </w:t>
      </w:r>
      <w:r w:rsidR="000314A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314AA" w:rsidRPr="00D96FBB">
        <w:rPr>
          <w:rFonts w:ascii="Times New Roman" w:hAnsi="Times New Roman" w:cs="Times New Roman"/>
          <w:b/>
          <w:bCs/>
          <w:sz w:val="24"/>
          <w:szCs w:val="24"/>
        </w:rPr>
        <w:t>trategy</w:t>
      </w:r>
      <w:r w:rsidR="000314A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2487"/>
      </w:tblGrid>
      <w:tr w:rsidR="009D18B3" w:rsidRPr="009D18B3" w14:paraId="70D8F213" w14:textId="77777777" w:rsidTr="008B5D0C">
        <w:trPr>
          <w:trHeight w:val="278"/>
        </w:trPr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F7CD8C2" w14:textId="77777777" w:rsidR="009D18B3" w:rsidRPr="009D18B3" w:rsidRDefault="009D18B3" w:rsidP="009D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440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39471A8" w14:textId="77777777" w:rsidR="009D18B3" w:rsidRPr="009D18B3" w:rsidRDefault="009D18B3" w:rsidP="009D18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arch Strategy</w:t>
            </w:r>
          </w:p>
        </w:tc>
      </w:tr>
      <w:tr w:rsidR="009D18B3" w:rsidRPr="009D18B3" w14:paraId="274F6B61" w14:textId="77777777" w:rsidTr="008B5D0C">
        <w:trPr>
          <w:trHeight w:val="4148"/>
        </w:trPr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CBBE02" w14:textId="77777777" w:rsidR="009D18B3" w:rsidRPr="009D18B3" w:rsidRDefault="009D18B3" w:rsidP="009D18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opus</w:t>
            </w:r>
          </w:p>
        </w:tc>
        <w:tc>
          <w:tcPr>
            <w:tcW w:w="440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453D5A" w14:textId="77777777" w:rsidR="009D18B3" w:rsidRPr="009D18B3" w:rsidRDefault="009D18B3" w:rsidP="009D18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(TITLE-ABS-KEY (“Mitophagy”) OR TITLE-ABS-KEY (“Mitochondrial Degradation”))) AND ((TITLE-ABS-KEY (“Neurodegenerative Diseases”) OR TITLE-ABS-KEY (“Neurodegenerative Disease”) OR TITLE-ABS-KEY (“Degenerative Neurologic Disorders”) OR TITLE-ABS-KEY (“Degenerative Neurologic Disorder”) OR TITLE-ABS-KEY (“Neurologic Disorder, Degenerative”) OR TITLE-ABS-KEY (“Neurologic Disorders, Degenerative”) OR TITLE-ABS-KEY (“Nervous System Degenerative Diseases”) OR TITLE-ABS-KEY (“Neurodegenerative Disorders”) OR TITLE-ABS-KEY (“Neurodegenerative Disorder”) OR TITLE-ABS-KEY (“Degenerative Diseases, Nervous System”) OR TITLE-ABS-KEY (“Degenerative Diseases, Neurologic”) OR TITLE-ABS-KEY (“Neurologic Degenerative Disease”) OR TITLE-ABS-KEY (“Neurologic Degenerative Conditions”) OR TITLE-ABS-KEY (“Degenerative Condition, Neurologic”) OR TITLE-ABS-KEY (“Degenerative Conditions, Neurologic”) OR TITLE-ABS-KEY (“Neurologic Degenerative Condition”) OR TITLE-ABS-KEY (“Neurologic Degenerative Diseases”) OR TITLE-ABS-KEY (“Degenerative Neurologic Diseases”) OR TITLE-ABS-KEY (“Degenerative Neurologic Disease”) OR TITLE-ABS-KEY (“Neurologic Disease, Degenerative”) OR TITLE-ABS-KEY (“Neurologic Diseases, Degenerative”) OR TITLE-ABS-KEY (“Degenerative Diseases, Central Nervous System”) OR TITLE-ABS-KEY (“Degenerative Diseases, Spinal Cord”)))</w:t>
            </w:r>
          </w:p>
        </w:tc>
      </w:tr>
      <w:tr w:rsidR="009D18B3" w:rsidRPr="009D18B3" w14:paraId="49187ABB" w14:textId="77777777" w:rsidTr="008B5D0C">
        <w:trPr>
          <w:trHeight w:val="3495"/>
        </w:trPr>
        <w:tc>
          <w:tcPr>
            <w:tcW w:w="59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CD73F3B" w14:textId="50B57C95" w:rsidR="009D18B3" w:rsidRPr="009D18B3" w:rsidRDefault="009D18B3" w:rsidP="009D18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b of Science</w:t>
            </w:r>
            <w:r w:rsidR="000314A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Core Collection</w:t>
            </w:r>
          </w:p>
        </w:tc>
        <w:tc>
          <w:tcPr>
            <w:tcW w:w="4405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A18FDA" w14:textId="77777777" w:rsidR="009D18B3" w:rsidRPr="009D18B3" w:rsidRDefault="009D18B3" w:rsidP="009D18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D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TS=(Neurodegenerative Diseases) OR TS=(Neurodegenerative Disease) OR TS=(Degenerative Neurologic Disorders) OR TS=(Degenerative Neurologic Disorder) OR TS=(Neurologic Disorder, Degenerative) OR TS=(Neurologic Disorders, Degenerative) OR TS=(Nervous System Degenerative Diseases) OR TS=(Neurodegenerative Disorders) OR TS=(Neurodegenerative Disorder) OR TS=(Degenerative Diseases, Nervous System) OR TS=(Degenerative Diseases, Neurologic) OR TS=(Neurologic Degenerative Disease) OR TS=(Neurologic Degenerative Conditions) OR TS=(Degenerative Condition, Neurologic) OR TS=(Degenerative Conditions, Neurologic) OR TS=(Neurologic Degenerative Condition) OR TS=(Neurologic Degenerative Diseases) OR TS=(Degenerative Neurologic Diseases) OR TS=(Degenerative Neurologic Disease) OR TS=(Neurologic Disease, Degenerative) OR TS=(Neurologic Diseases, Degenerative) OR TS=(Degenerative Diseases, Central Nervous System) OR TS=(Degenerative Diseases, Spinal Cord)) AND (TS=(Mitophagy) OR TS=(Mitochondrial Degradation))</w:t>
            </w:r>
          </w:p>
        </w:tc>
      </w:tr>
    </w:tbl>
    <w:p w14:paraId="697A31DB" w14:textId="77777777" w:rsidR="008B5D0C" w:rsidRDefault="008B5D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B5D0C" w:rsidSect="00361E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F53334" w14:textId="2A18A14A" w:rsidR="00A11323" w:rsidRPr="008B5D0C" w:rsidRDefault="00136841" w:rsidP="00A11323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</w:t>
      </w:r>
      <w:r w:rsidR="00A11323"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S2. Top 10 institutions of mitophagy in neurodegenerative disease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06"/>
        <w:gridCol w:w="1397"/>
        <w:gridCol w:w="2257"/>
        <w:gridCol w:w="1378"/>
        <w:gridCol w:w="1018"/>
        <w:gridCol w:w="1018"/>
      </w:tblGrid>
      <w:tr w:rsidR="00A11323" w14:paraId="5EAC1F3B" w14:textId="77777777" w:rsidTr="00A11323">
        <w:trPr>
          <w:trHeight w:val="278"/>
        </w:trPr>
        <w:tc>
          <w:tcPr>
            <w:tcW w:w="25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A2CA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stitutions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EF50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BE86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ntrality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EF0A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rt Year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457C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rst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8E81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 w:rsidR="00A11323" w14:paraId="483E568B" w14:textId="77777777" w:rsidTr="00A11323">
        <w:trPr>
          <w:trHeight w:val="278"/>
        </w:trPr>
        <w:tc>
          <w:tcPr>
            <w:tcW w:w="2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6FDB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tional Institutes of Health (NIH) - US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022C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4240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82A8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3E65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67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8700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 w:rsidR="00A11323" w14:paraId="2566DEFD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ED8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y of California Syste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6ED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38A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0C8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50D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173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 w:rsidR="00A11323" w14:paraId="69C32C99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534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y College Lond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633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3D9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0F5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356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3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7E1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A11323" w14:paraId="09107F35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D26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y of Lond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BE0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72F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50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639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7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D56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A11323" w14:paraId="6CC95148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C81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nistry of Education - Chin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81F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7F2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CB4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D03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5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7FA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</w:tr>
      <w:tr w:rsidR="00A11323" w14:paraId="32E239B4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1DA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entre National de la Recherc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ientifiq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CNRS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A27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0F9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D1E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4D6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2869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</w:tr>
      <w:tr w:rsidR="00A11323" w14:paraId="3AF2C78D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88F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ese Academy of Scienc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CFC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351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1EC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AD8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04B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</w:tr>
      <w:tr w:rsidR="00A11323" w14:paraId="717A31B5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507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stitu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National de la Sante et de la Recherch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ica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Inserm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338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DE3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A61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F90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5E1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</w:tr>
      <w:tr w:rsidR="00A11323" w14:paraId="4613DE24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EF4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nnsylvania Commonwealth System of Higher Education (PCSH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60D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0CA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AE5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747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58D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 w:rsidR="00A11323" w14:paraId="09CB20F1" w14:textId="77777777" w:rsidTr="00A11323">
        <w:trPr>
          <w:trHeight w:val="278"/>
        </w:trPr>
        <w:tc>
          <w:tcPr>
            <w:tcW w:w="25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DEC5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ohns Hopkins Univers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0703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EBB9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6E675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F614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2BCA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</w:tr>
    </w:tbl>
    <w:p w14:paraId="3812AFF6" w14:textId="38B5946B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B8DB0" w14:textId="77777777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0567AE" w14:textId="7860B126" w:rsidR="00A11323" w:rsidRPr="008B5D0C" w:rsidRDefault="00136841" w:rsidP="00A11323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</w:t>
      </w:r>
      <w:r w:rsidR="00A11323"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A11323"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3</w:t>
      </w:r>
      <w:r w:rsidR="00A11323"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A11323"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Top 10 authors </w:t>
      </w:r>
      <w:r w:rsidR="00A11323" w:rsidRPr="008B5D0C">
        <w:rPr>
          <w:rFonts w:ascii="Times New Roman" w:eastAsia="宋体" w:hAnsi="Times New Roman" w:cs="Times New Roman" w:hint="eastAsia"/>
          <w:b/>
          <w:bCs/>
          <w:color w:val="000000"/>
          <w:sz w:val="24"/>
          <w:lang w:bidi="ar"/>
        </w:rPr>
        <w:t xml:space="preserve">of </w:t>
      </w:r>
      <w:r w:rsidR="00A11323"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mitophagy in neurodegenerative disea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2"/>
        <w:gridCol w:w="1862"/>
        <w:gridCol w:w="1548"/>
        <w:gridCol w:w="2151"/>
        <w:gridCol w:w="1227"/>
        <w:gridCol w:w="1044"/>
        <w:gridCol w:w="1084"/>
        <w:gridCol w:w="1196"/>
      </w:tblGrid>
      <w:tr w:rsidR="00A11323" w14:paraId="2CCFDD9F" w14:textId="77777777" w:rsidTr="00A11323">
        <w:trPr>
          <w:trHeight w:val="277"/>
        </w:trPr>
        <w:tc>
          <w:tcPr>
            <w:tcW w:w="1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7499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EF55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cuments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7732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2AA4B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Link Strength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E0E1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_index</w:t>
            </w:r>
            <w:proofErr w:type="spellEnd"/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F941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_index</w:t>
            </w:r>
            <w:proofErr w:type="spellEnd"/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153B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_index</w:t>
            </w:r>
            <w:proofErr w:type="spellEnd"/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50B5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rt Year</w:t>
            </w:r>
          </w:p>
        </w:tc>
      </w:tr>
      <w:tr w:rsidR="00A11323" w14:paraId="399D7658" w14:textId="77777777" w:rsidTr="00A11323">
        <w:trPr>
          <w:trHeight w:val="277"/>
        </w:trPr>
        <w:tc>
          <w:tcPr>
            <w:tcW w:w="14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75E34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vernarak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Nektario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CA4F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2260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3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28885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46B1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8D559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19E5A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8B7F4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</w:tr>
      <w:tr w:rsidR="00A11323" w14:paraId="54AA835F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DB5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ddy, P. Hemachandr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975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B78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178F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307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313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21B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D5B0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</w:tr>
      <w:tr w:rsidR="00A11323" w14:paraId="4589EE6E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AD3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u, Charleen T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67A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46C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A4DF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5C7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038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95B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D1F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</w:tr>
      <w:tr w:rsidR="00A11323" w14:paraId="26674136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D0A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likar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Konstantino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20B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ACCB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BBC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DB0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C2AB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494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103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</w:tr>
      <w:tr w:rsidR="00A11323" w14:paraId="013A5C4A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7AA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ohr, Vilhelm A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8125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949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3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B66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B75A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2DE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291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97BA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</w:tr>
      <w:tr w:rsidR="00A11323" w14:paraId="13715E16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3E7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ttori, Nobutak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AB2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DEC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CD8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D8E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9011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DF5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F75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4</w:t>
            </w:r>
          </w:p>
        </w:tc>
      </w:tr>
      <w:tr w:rsidR="00A11323" w14:paraId="4CB4C645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1C2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ng, Evandro F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CCE4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45C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99D8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AFB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FD1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CC8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0B9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</w:tr>
      <w:tr w:rsidR="00A11323" w14:paraId="141FBE76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72F2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nger, Thoma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3FE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4DB4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122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712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A87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6E6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8E2C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</w:t>
            </w:r>
          </w:p>
        </w:tc>
      </w:tr>
      <w:tr w:rsidR="00A11323" w14:paraId="04BFC938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7F2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lzbaur, Erika L. F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A25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30B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D430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1869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0BE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37F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C149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</w:tr>
      <w:tr w:rsidR="00A11323" w14:paraId="56A138A0" w14:textId="77777777" w:rsidTr="00A11323">
        <w:trPr>
          <w:trHeight w:val="277"/>
        </w:trPr>
        <w:tc>
          <w:tcPr>
            <w:tcW w:w="1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97185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ionsky, Daniel J.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8CFDB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EE665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D80F8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D8DA0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302D0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3C6F7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8DD13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</w:tr>
    </w:tbl>
    <w:p w14:paraId="6787AFAB" w14:textId="56A01017" w:rsidR="00A11323" w:rsidRDefault="00A11323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61E84" w14:textId="77777777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4FDFD1" w14:textId="77777777" w:rsidR="00A11323" w:rsidRPr="008B5D0C" w:rsidRDefault="00A11323" w:rsidP="00A11323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Table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S4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Top 10 journals in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mitophagy in neurodegenerative diseas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08"/>
        <w:gridCol w:w="1069"/>
        <w:gridCol w:w="1176"/>
        <w:gridCol w:w="2152"/>
        <w:gridCol w:w="2166"/>
        <w:gridCol w:w="1103"/>
      </w:tblGrid>
      <w:tr w:rsidR="00A11323" w14:paraId="6F5B454E" w14:textId="77777777" w:rsidTr="00A11323">
        <w:trPr>
          <w:trHeight w:val="322"/>
        </w:trPr>
        <w:tc>
          <w:tcPr>
            <w:tcW w:w="2296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34A250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urces</w:t>
            </w:r>
          </w:p>
        </w:tc>
        <w:tc>
          <w:tcPr>
            <w:tcW w:w="377" w:type="pct"/>
            <w:tcBorders>
              <w:bottom w:val="single" w:sz="4" w:space="0" w:color="auto"/>
              <w:tl2br w:val="nil"/>
              <w:tr2bl w:val="nil"/>
            </w:tcBorders>
            <w:noWrap/>
            <w:vAlign w:val="bottom"/>
          </w:tcPr>
          <w:p w14:paraId="3E7B37B0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rticles</w:t>
            </w:r>
          </w:p>
        </w:tc>
        <w:tc>
          <w:tcPr>
            <w:tcW w:w="415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81432F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759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59F48B1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verage Citation</w:t>
            </w:r>
          </w:p>
        </w:tc>
        <w:tc>
          <w:tcPr>
            <w:tcW w:w="764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587FAB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</w:t>
            </w:r>
          </w:p>
        </w:tc>
        <w:tc>
          <w:tcPr>
            <w:tcW w:w="390" w:type="pct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1CAB369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CR</w:t>
            </w:r>
          </w:p>
        </w:tc>
      </w:tr>
      <w:tr w:rsidR="00A11323" w14:paraId="0F69AF50" w14:textId="77777777" w:rsidTr="00A11323">
        <w:trPr>
          <w:trHeight w:val="307"/>
        </w:trPr>
        <w:tc>
          <w:tcPr>
            <w:tcW w:w="2296" w:type="pct"/>
            <w:tcBorders>
              <w:top w:val="single" w:sz="4" w:space="0" w:color="auto"/>
            </w:tcBorders>
            <w:noWrap/>
            <w:vAlign w:val="center"/>
          </w:tcPr>
          <w:p w14:paraId="1B7EAF7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national Journal of Molecular Science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661EDC1F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48EF745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vAlign w:val="center"/>
          </w:tcPr>
          <w:p w14:paraId="254E263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.50 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vAlign w:val="center"/>
          </w:tcPr>
          <w:p w14:paraId="421CB6D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</w:tcPr>
          <w:p w14:paraId="629F2C0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</w:tr>
      <w:tr w:rsidR="00A11323" w14:paraId="276C41EA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6477599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ll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51B3F0C8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7F29121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88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65A778E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3.30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64D64EF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0CA16A0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</w:tr>
      <w:tr w:rsidR="00A11323" w14:paraId="77689636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7F29858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tophagy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76F44583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141B98B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3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01BE948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.33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0753BB2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3240B4E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</w:tr>
      <w:tr w:rsidR="00A11323" w14:paraId="15F2BEE6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02578F3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lecular Neurobiology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741D0684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188FED3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648D34A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.06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82A797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3082689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</w:tr>
      <w:tr w:rsidR="00A11323" w14:paraId="52C46845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1C923BD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ontiers in Molecular Neuroscience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310DBEF5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7763846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2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3FDB8DF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.49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64E1B35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41AADBF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</w:tr>
      <w:tr w:rsidR="00A11323" w14:paraId="278324EE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53E0EFF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omolecules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77639D57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43980A0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9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3AC6102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.69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B667EE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06207DB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</w:tr>
      <w:tr w:rsidR="00A11323" w14:paraId="0500EEE7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6D2C7D5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robiology of Disease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5ED0C233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09B711D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4F3453D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1.09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2581978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779E0A6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</w:tr>
      <w:tr w:rsidR="00A11323" w14:paraId="028B92F7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0FD9C84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ontiers in Aging Neuroscience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30E5BDD0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78AFA2D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9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0507CB0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8.45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1703D39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08D8DC6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</w:tr>
      <w:tr w:rsidR="00A11323" w14:paraId="669334F1" w14:textId="77777777" w:rsidTr="00A11323">
        <w:trPr>
          <w:trHeight w:val="307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3F91CEC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ontiers in Cell and Developmental Biology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57B62885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023D55B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7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060D96A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.70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258A03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2D06526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</w:tr>
      <w:tr w:rsidR="00A11323" w14:paraId="3659F8F9" w14:textId="77777777" w:rsidTr="00A11323">
        <w:trPr>
          <w:trHeight w:val="322"/>
        </w:trPr>
        <w:tc>
          <w:tcPr>
            <w:tcW w:w="2296" w:type="pct"/>
            <w:tcBorders>
              <w:tl2br w:val="nil"/>
              <w:tr2bl w:val="nil"/>
            </w:tcBorders>
            <w:noWrap/>
            <w:vAlign w:val="center"/>
          </w:tcPr>
          <w:p w14:paraId="3862FC5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ournal of Biological Chemistry</w:t>
            </w:r>
          </w:p>
        </w:tc>
        <w:tc>
          <w:tcPr>
            <w:tcW w:w="377" w:type="pct"/>
            <w:tcBorders>
              <w:tl2br w:val="nil"/>
              <w:tr2bl w:val="nil"/>
            </w:tcBorders>
            <w:noWrap/>
            <w:vAlign w:val="bottom"/>
          </w:tcPr>
          <w:p w14:paraId="48782419" w14:textId="77777777" w:rsidR="00A11323" w:rsidRDefault="00A11323" w:rsidP="0035142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noWrap/>
            <w:vAlign w:val="center"/>
          </w:tcPr>
          <w:p w14:paraId="440DA24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0</w:t>
            </w:r>
          </w:p>
        </w:tc>
        <w:tc>
          <w:tcPr>
            <w:tcW w:w="759" w:type="pct"/>
            <w:tcBorders>
              <w:tl2br w:val="nil"/>
              <w:tr2bl w:val="nil"/>
            </w:tcBorders>
            <w:noWrap/>
            <w:vAlign w:val="center"/>
          </w:tcPr>
          <w:p w14:paraId="5A177DC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7.58 </w:t>
            </w:r>
          </w:p>
        </w:tc>
        <w:tc>
          <w:tcPr>
            <w:tcW w:w="764" w:type="pct"/>
            <w:tcBorders>
              <w:tl2br w:val="nil"/>
              <w:tr2bl w:val="nil"/>
            </w:tcBorders>
            <w:noWrap/>
            <w:vAlign w:val="center"/>
          </w:tcPr>
          <w:p w14:paraId="5240D1B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0 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/>
            <w:vAlign w:val="center"/>
          </w:tcPr>
          <w:p w14:paraId="1BB97F6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</w:tr>
    </w:tbl>
    <w:p w14:paraId="42E7EDF1" w14:textId="0ABED12D" w:rsidR="00A11323" w:rsidRDefault="00A11323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B4EF0" w14:textId="77777777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915CF3" w14:textId="77777777" w:rsidR="00A11323" w:rsidRPr="008B5D0C" w:rsidRDefault="00A11323" w:rsidP="00A11323">
      <w:pPr>
        <w:rPr>
          <w:rFonts w:ascii="Times New Roman" w:eastAsia="宋体" w:hAnsi="Times New Roman" w:cs="Times New Roman"/>
          <w:b/>
          <w:bCs/>
          <w:sz w:val="24"/>
        </w:rPr>
      </w:pPr>
      <w:bookmarkStart w:id="0" w:name="_Hlk213076775"/>
      <w:r w:rsidRPr="008B5D0C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8B5D0C">
        <w:rPr>
          <w:rFonts w:ascii="Times New Roman" w:hAnsi="Times New Roman" w:cs="Times New Roman" w:hint="eastAsia"/>
          <w:b/>
          <w:bCs/>
          <w:sz w:val="24"/>
        </w:rPr>
        <w:t>S5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. Top 10 co-citation references </w:t>
      </w:r>
      <w:r w:rsidRPr="008B5D0C"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>in neurodegenerative diseases.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846"/>
        <w:gridCol w:w="131"/>
        <w:gridCol w:w="1931"/>
        <w:gridCol w:w="1079"/>
        <w:gridCol w:w="3775"/>
        <w:gridCol w:w="434"/>
        <w:gridCol w:w="3775"/>
        <w:gridCol w:w="2194"/>
      </w:tblGrid>
      <w:tr w:rsidR="00A11323" w14:paraId="352E86CA" w14:textId="77777777" w:rsidTr="00A11323">
        <w:trPr>
          <w:trHeight w:val="285"/>
        </w:trPr>
        <w:tc>
          <w:tcPr>
            <w:tcW w:w="58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A7A63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nk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A0D1A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-citation Counts</w:t>
            </w:r>
          </w:p>
        </w:tc>
        <w:tc>
          <w:tcPr>
            <w:tcW w:w="6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9760D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253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6BC16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tle</w:t>
            </w:r>
          </w:p>
        </w:tc>
        <w:tc>
          <w:tcPr>
            <w:tcW w:w="22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E81C7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thors</w:t>
            </w:r>
          </w:p>
        </w:tc>
        <w:tc>
          <w:tcPr>
            <w:tcW w:w="13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99892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ournal</w:t>
            </w:r>
          </w:p>
        </w:tc>
      </w:tr>
      <w:tr w:rsidR="00A11323" w14:paraId="27A00776" w14:textId="77777777" w:rsidTr="00A11323">
        <w:trPr>
          <w:trHeight w:val="525"/>
        </w:trPr>
        <w:tc>
          <w:tcPr>
            <w:tcW w:w="5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B81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39D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1E7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6C9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tophagy inhibits amyloid-β and tau pathology and reverses cognitive deficits in models of Alzheimer's d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GYW5nPC9BdXRob3I+PFllYXI+MjAxOTwvWWVhcj48UmVj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GYW5nPC9BdXRob3I+PFllYXI+MjAxOTwvWWVhcj48UmVj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6B0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Fang E F, Hou Y,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Palikara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 K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850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Nature neuroscience</w:t>
            </w:r>
          </w:p>
        </w:tc>
      </w:tr>
      <w:tr w:rsidR="00A11323" w14:paraId="5F6E161B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F52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0D3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E39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337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ubiquitin kinase PINK1 recruits autophagy receptors to induce mitopha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YXphcm91PC9BdXRob3I+PFllYXI+MjAxNTwvWWVhcj48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TUQgMjA4OTIsIFVTQS48L2F1dGgtYWRk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YXphcm91PC9BdXRob3I+PFllYXI+MjAxNTwvWWVhcj48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TUQgMjA4OTIsIFVTQS48L2F1dGgtYWRk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D9C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Lazarou M, Sliter D A, Kane L A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E7A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Nature</w:t>
            </w:r>
          </w:p>
        </w:tc>
      </w:tr>
      <w:tr w:rsidR="00A11323" w14:paraId="1695A63D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E50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E6A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4A3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017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roles of PINK1, parkin, and mitochondrial fidelity in Parkinson's d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&lt;EndNote&gt;&lt;Cite&gt;&lt;Author&gt;Pickrell&lt;/Author&gt;&lt;Year&gt;2015&lt;/Year&gt;&lt;RecNum&gt;3&lt;/RecNum&gt;&lt;DisplayText&gt;[3]&lt;/DisplayText&gt;&lt;record&gt;&lt;rec-number&gt;3&lt;/rec-number&gt;&lt;foreign-keys&gt;&lt;key app="EN" db-id="2epe5xaztvsfd2ezpvovsaacxsp0zzsr0wte" timestamp="1750748934"&gt;3&lt;/key&gt;&lt;/foreign-keys&gt;&lt;ref-type name="Journal Article"&gt;17&lt;/ref-type&gt;&lt;contributors&gt;&lt;authors&gt;&lt;author&gt;Pickrell, A. M.&lt;/author&gt;&lt;author&gt;Youle, R. J.&lt;/author&gt;&lt;/authors&gt;&lt;/contributors&gt;&lt;auth-address&gt;Biochemistry Section, Surgical Neurology Branch, National Institute of Neurological Disorders and Stroke (NINDS), NIH, Bethesda, MD 20892, USA.&amp;#xD;Biochemistry Section, Surgical Neurology Branch, National Institute of Neurological Disorders and Stroke (NINDS), NIH, Bethesda, MD 20892, USA. Electronic address: youler@ninds.nih.gov.&lt;/auth-address&gt;&lt;titles&gt;&lt;title&gt;The roles of PINK1, parkin, and mitochondrial fidelity in Parkinson&amp;apos;s disease&lt;/title&gt;&lt;secondary-title&gt;Neuron&lt;/secondary-title&gt;&lt;/titles&gt;&lt;periodical&gt;&lt;full-title&gt;Neuron&lt;/full-title&gt;&lt;/periodical&gt;&lt;pages&gt;257-73&lt;/pages&gt;&lt;volume&gt;85&lt;/volume&gt;&lt;number&gt;2&lt;/number&gt;&lt;keywords&gt;&lt;keyword&gt;Humans&lt;/keyword&gt;&lt;keyword&gt;Mitochondria/*metabolism&lt;/keyword&gt;&lt;keyword&gt;Mitophagy/*physiology&lt;/keyword&gt;&lt;keyword&gt;Parkinson Disease/genetics/*metabolism&lt;/keyword&gt;&lt;keyword&gt;Parkinsonian Disorders/genetics&lt;/keyword&gt;&lt;keyword&gt;Protein Kinases/genetics/*metabolism&lt;/keyword&gt;&lt;keyword&gt;Proteolysis&lt;/keyword&gt;&lt;keyword&gt;Ubiquitin-Protein Ligases/genetics/*metabolism&lt;/keyword&gt;&lt;/keywords&gt;&lt;dates&gt;&lt;year&gt;2015&lt;/year&gt;&lt;pub-dates&gt;&lt;date&gt;Jan 21&lt;/date&gt;&lt;/pub-dates&gt;&lt;/dates&gt;&lt;isbn&gt;1097-4199 (Electronic)&amp;#xD;0896-6273 (Print)&amp;#xD;0896-6273 (Linking)&lt;/isbn&gt;&lt;accession-num&gt;25611507&lt;/accession-num&gt;&lt;urls&gt;&lt;related-urls&gt;&lt;url&gt;https://www.ncbi.nlm.nih.gov/pubmed/25611507&lt;/url&gt;&lt;/related-urls&gt;&lt;/urls&gt;&lt;custom2&gt;PMC4764997&lt;/custom2&gt;&lt;electronic-resource-num&gt;10.1016/j.neuron.2014.12.00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17D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Pickrell A M,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Youle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 R J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520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Neuron</w:t>
            </w:r>
          </w:p>
        </w:tc>
      </w:tr>
      <w:tr w:rsidR="00A11323" w14:paraId="1E3B9496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3CA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282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6D4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7E0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tophagy and quality control mechanisms in mitochondrial mainten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aWNrbGVzPC9BdXRob3I+PFllYXI+MjAxODwvWWVhcj48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aWNrbGVzPC9BdXRob3I+PFllYXI+MjAxODwvWWVhcj48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E40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Pickles S,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Vigié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 P,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Youle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 R J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BD2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Current Biology</w:t>
            </w:r>
          </w:p>
        </w:tc>
      </w:tr>
      <w:tr w:rsidR="00A11323" w14:paraId="4A52D47F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F02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8BD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B35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F05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NK1 is selectively stabilized on impaired mitochondria to activate Park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TA8L1llYXI+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hcnlsYW5kLCBVU0EuPC9hdXRoLWFkZHJlc3M+PHRpdGxlcz48dGl0bGU+UElOSzEgaXMgc2Vs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TA8L1llYXI+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hcnlsYW5kLCBVU0EuPC9hdXRoLWFkZHJlc3M+PHRpdGxlcz48dGl0bGU+UElOSzEgaXMgc2Vs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451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Narendra D P, Jin S M, Tanaka A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724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PLoS</w:t>
            </w:r>
            <w:proofErr w:type="spellEnd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 biology</w:t>
            </w:r>
          </w:p>
        </w:tc>
      </w:tr>
      <w:tr w:rsidR="00A11323" w14:paraId="717A8DCC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DE6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268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E93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650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NK1/Parkin-mediated mitophagy is dependent on VDAC1 and p62/SQST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HZWlzbGVyPC9BdXRob3I+PFllYXI+MjAxMDwvWWVhcj48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HZWlzbGVyPC9BdXRob3I+PFllYXI+MjAxMDwvWWVhcj48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AD8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 xml:space="preserve">Geisler S, Holmström K M, </w:t>
            </w:r>
            <w:proofErr w:type="spellStart"/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Skuja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100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Nature cell biology</w:t>
            </w:r>
          </w:p>
        </w:tc>
      </w:tr>
      <w:tr w:rsidR="00A11323" w14:paraId="5CA5A646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B7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4D8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F25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BE7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chanisms of mitophagy in cellular homeostasis, physiology and path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YWxpa2FyYXM8L0F1dGhvcj48WWVhcj4yMDE4PC9ZZWFy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YWxpa2FyYXM8L0F1dGhvcj48WWVhcj4yMDE4PC9ZZWFy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79F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Kerr J S, Adriaanse B A, Greig N H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4B4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nds in neurosciences</w:t>
            </w:r>
          </w:p>
        </w:tc>
      </w:tr>
      <w:tr w:rsidR="00A11323" w14:paraId="66593B5D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A4F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9A4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997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1D2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kin is recruited selectively to impaired mitochondria and promotes their autopha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Dg8L1llYXI+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Dg8L1llYXI+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A18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rendra D, Tanaka A, Suen D F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64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Journal of cell biology</w:t>
            </w:r>
          </w:p>
        </w:tc>
      </w:tr>
      <w:tr w:rsidR="00A11323" w14:paraId="67D98702" w14:textId="77777777" w:rsidTr="00A11323">
        <w:trPr>
          <w:trHeight w:val="52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536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55A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CD7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2F1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itophagy and Alzheimer's disease: cellular and molecul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echanism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LZXJyPC9BdXRob3I+PFllYXI+MjAxNzwvWWVhcj48UmVj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LZXJyPC9BdXRob3I+PFllYXI+MjAxNzwvWWVhcj48UmVj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400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lastRenderedPageBreak/>
              <w:t>Kerr J S, Adriaanse B A, Greig N H, et al.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2EB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nds in neurosciences</w:t>
            </w:r>
          </w:p>
        </w:tc>
      </w:tr>
      <w:tr w:rsidR="00A11323" w14:paraId="59F17ECC" w14:textId="77777777" w:rsidTr="00A11323">
        <w:trPr>
          <w:trHeight w:val="540"/>
        </w:trPr>
        <w:tc>
          <w:tcPr>
            <w:tcW w:w="5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1D581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C8D6E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AE8208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63483A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sal mitophagy occurs independently of PINK1 in mouse tissues of high metabolic dem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Y1dpbGxpYW1zPC9BdXRob3I+PFllYXI+MjAxODwvWWVh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NY1dpbGxpYW1zPC9BdXRob3I+PFllYXI+MjAxODwvWWVh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AB88B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McWilliams T G, Prescott A R, Montava-Garriga L, et al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A9AA2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Cell metabolism</w:t>
            </w:r>
          </w:p>
        </w:tc>
      </w:tr>
      <w:bookmarkEnd w:id="0"/>
    </w:tbl>
    <w:p w14:paraId="52AB2532" w14:textId="3123CCB9" w:rsidR="00A11323" w:rsidRDefault="00A11323" w:rsidP="00D96F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71A322" w14:textId="77777777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93BA9A" w14:textId="77777777" w:rsidR="00A11323" w:rsidRPr="008B5D0C" w:rsidRDefault="00A11323" w:rsidP="00A11323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 w:rsidRPr="008B5D0C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8B5D0C">
        <w:rPr>
          <w:rFonts w:ascii="Times New Roman" w:hAnsi="Times New Roman" w:cs="Times New Roman" w:hint="eastAsia"/>
          <w:b/>
          <w:bCs/>
          <w:sz w:val="24"/>
        </w:rPr>
        <w:t>S6</w:t>
      </w:r>
      <w:r w:rsidRPr="008B5D0C">
        <w:rPr>
          <w:rFonts w:ascii="Times New Roman" w:hAnsi="Times New Roman" w:cs="Times New Roman"/>
          <w:b/>
          <w:bCs/>
          <w:sz w:val="24"/>
        </w:rPr>
        <w:t xml:space="preserve">. 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Clusters with more than 100 references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8B5D0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c</w:t>
      </w:r>
      <w:r w:rsidRPr="008B5D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urrent research focus clusters.</w:t>
      </w:r>
    </w:p>
    <w:tbl>
      <w:tblPr>
        <w:tblW w:w="12795" w:type="dxa"/>
        <w:tblInd w:w="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190"/>
        <w:gridCol w:w="2251"/>
        <w:gridCol w:w="3608"/>
        <w:gridCol w:w="3706"/>
      </w:tblGrid>
      <w:tr w:rsidR="00A11323" w14:paraId="6B56A826" w14:textId="77777777" w:rsidTr="00351422">
        <w:trPr>
          <w:trHeight w:val="278"/>
        </w:trPr>
        <w:tc>
          <w:tcPr>
            <w:tcW w:w="1020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6D6AABFD" w14:textId="57934BA4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uster ID</w:t>
            </w:r>
          </w:p>
        </w:tc>
        <w:tc>
          <w:tcPr>
            <w:tcW w:w="1020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30550777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ze</w:t>
            </w:r>
          </w:p>
        </w:tc>
        <w:tc>
          <w:tcPr>
            <w:tcW w:w="1096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490C322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lhouette</w:t>
            </w:r>
          </w:p>
        </w:tc>
        <w:tc>
          <w:tcPr>
            <w:tcW w:w="2251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73EBE3E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an Year</w:t>
            </w:r>
          </w:p>
        </w:tc>
        <w:tc>
          <w:tcPr>
            <w:tcW w:w="370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B93969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st Cited Reference</w:t>
            </w:r>
          </w:p>
        </w:tc>
        <w:tc>
          <w:tcPr>
            <w:tcW w:w="3706" w:type="dxa"/>
            <w:tcBorders>
              <w:bottom w:val="single" w:sz="4" w:space="0" w:color="auto"/>
              <w:tl2br w:val="nil"/>
              <w:tr2bl w:val="nil"/>
            </w:tcBorders>
            <w:noWrap/>
            <w:vAlign w:val="center"/>
          </w:tcPr>
          <w:p w14:paraId="2805388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jor Citing Article</w:t>
            </w:r>
          </w:p>
        </w:tc>
      </w:tr>
      <w:tr w:rsidR="00A11323" w14:paraId="33174265" w14:textId="77777777" w:rsidTr="00351422">
        <w:trPr>
          <w:trHeight w:val="1600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67DA57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D4213E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B029C5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9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</w:tcPr>
          <w:p w14:paraId="2E34DFD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3706" w:type="dxa"/>
            <w:tcBorders>
              <w:top w:val="single" w:sz="4" w:space="0" w:color="auto"/>
            </w:tcBorders>
            <w:vAlign w:val="center"/>
          </w:tcPr>
          <w:p w14:paraId="3D7C2F5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ng, E. F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itophagy inhibits amyloid-beta and tau pathology and reverses cognitive deficits in models of Alzheimer's disease (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GYW5nPC9BdXRob3I+PFllYXI+MjAxOTwvWWVhcj48UmVj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GYW5nPC9BdXRob3I+PFllYXI+MjAxOTwvWWVhcj48UmVj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op w:val="single" w:sz="4" w:space="0" w:color="auto"/>
            </w:tcBorders>
            <w:vAlign w:val="center"/>
          </w:tcPr>
          <w:p w14:paraId="60302C1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ntava-Garriga, L. &amp; Ganley, I. G. Outstanding Questions in Mitophagy: What We Do and Do Not Know (2020)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Montava-Garriga&lt;/Author&gt;&lt;Year&gt;2020&lt;/Year&gt;&lt;RecNum&gt;12&lt;/RecNum&gt;&lt;DisplayText&gt;[11]&lt;/DisplayText&gt;&lt;record&gt;&lt;rec-number&gt;12&lt;/rec-number&gt;&lt;foreign-keys&gt;&lt;key app="EN" db-id="2epe5xaztvsfd2ezpvovsaacxsp0zzsr0wte" timestamp="1750749573"&gt;12&lt;/key&gt;&lt;/foreign-keys&gt;&lt;ref-type name="Journal Article"&gt;17&lt;/ref-type&gt;&lt;contributors&gt;&lt;authors&gt;&lt;author&gt;Montava-Garriga, L.&lt;/author&gt;&lt;author&gt;Ganley, I. G.&lt;/author&gt;&lt;/authors&gt;&lt;/contributors&gt;&lt;auth-address&gt;MRC Protein Phosphorylation and Ubiquitylation Unit, School of Life Sciences, University of Dundee, DD1 5EH, UK.&amp;#xD;MRC Protein Phosphorylation and Ubiquitylation Unit, School of Life Sciences, University of Dundee, DD1 5EH, UK. Electronic address: i.ganley@dundee.ac.uk.&lt;/auth-address&gt;&lt;titles&gt;&lt;title&gt;Outstanding Questions in Mitophagy: What We Do and Do Not Know&lt;/title&gt;&lt;secondary-title&gt;J Mol Biol&lt;/secondary-title&gt;&lt;/titles&gt;&lt;periodical&gt;&lt;full-title&gt;J Mol Biol&lt;/full-title&gt;&lt;/periodical&gt;&lt;pages&gt;206-230&lt;/pages&gt;&lt;volume&gt;432&lt;/volume&gt;&lt;number&gt;1&lt;/number&gt;&lt;edition&gt;20190709&lt;/edition&gt;&lt;keywords&gt;&lt;keyword&gt;Animals&lt;/keyword&gt;&lt;keyword&gt;Autophagy/genetics&lt;/keyword&gt;&lt;keyword&gt;*Biological Evolution&lt;/keyword&gt;&lt;keyword&gt;Homeostasis/genetics&lt;/keyword&gt;&lt;keyword&gt;Humans&lt;/keyword&gt;&lt;keyword&gt;Mitochondria/*genetics&lt;/keyword&gt;&lt;keyword&gt;Mitophagy/*genetics&lt;/keyword&gt;&lt;keyword&gt;Signal Transduction/genetics&lt;/keyword&gt;&lt;keyword&gt;Parkinson&amp;apos;s disease&lt;/keyword&gt;&lt;keyword&gt;autophagy&lt;/keyword&gt;&lt;keyword&gt;metabolism&lt;/keyword&gt;&lt;keyword&gt;mitochondria&lt;/keyword&gt;&lt;keyword&gt;mitophagy&lt;/keyword&gt;&lt;/keywords&gt;&lt;dates&gt;&lt;year&gt;2020&lt;/year&gt;&lt;pub-dates&gt;&lt;date&gt;Jan 3&lt;/date&gt;&lt;/pub-dates&gt;&lt;/dates&gt;&lt;isbn&gt;1089-8638 (Electronic)&amp;#xD;0022-2836 (Linking)&lt;/isbn&gt;&lt;accession-num&gt;31299243&lt;/accession-num&gt;&lt;urls&gt;&lt;related-urls&gt;&lt;url&gt;https://www.ncbi.nlm.nih.gov/pubmed/31299243&lt;/url&gt;&lt;/related-urls&gt;&lt;/urls&gt;&lt;electronic-resource-num&gt;10.1016/j.jmb.2019.06.03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4"/>
              </w:rPr>
              <w:t>[11]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A11323" w14:paraId="2C436630" w14:textId="77777777" w:rsidTr="00351422">
        <w:trPr>
          <w:trHeight w:val="1600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E5AFBB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2376E82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23B5101D" w14:textId="48C9AF5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</w:t>
            </w:r>
            <w:r w:rsidR="0013684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7437EA3F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20225831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rendra, D. P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INK1 is selectively stabilized on impaired mitochondria to activate Parkin (201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TA8L1llYXI+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hcnlsYW5kLCBVU0EuPC9hdXRoLWFkZHJlc3M+PHRpdGxlcz48dGl0bGU+UElOSzEgaXMgc2Vs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OYXJlbmRyYTwvQXV0aG9yPjxZZWFyPjIwMTA8L1llYXI+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hcnlsYW5kLCBVU0EuPC9hdXRoLWFkZHJlc3M+PHRpdGxlcz48dGl0bGU+UElOSzEgaXMgc2Vs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609E1974" w14:textId="77777777" w:rsidR="00A11323" w:rsidRDefault="00A11323" w:rsidP="003514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Lionaki</w:t>
            </w:r>
            <w:proofErr w:type="spellEnd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 xml:space="preserve">, E., </w:t>
            </w:r>
            <w:proofErr w:type="spellStart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Markaki</w:t>
            </w:r>
            <w:proofErr w:type="spellEnd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 xml:space="preserve">, M., </w:t>
            </w:r>
            <w:proofErr w:type="spellStart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Palikaras</w:t>
            </w:r>
            <w:proofErr w:type="spellEnd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 xml:space="preserve">, K. &amp; </w:t>
            </w:r>
            <w:proofErr w:type="spellStart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Tavernarakis</w:t>
            </w:r>
            <w:proofErr w:type="spellEnd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, N. Mitochondria, autophagy and age-associated neurodegenerative diseases: New insights into a complex interplay (2015)</w: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begin">
                <w:fldData xml:space="preserve">PEVuZE5vdGU+PENpdGU+PEF1dGhvcj5MaW9uYWtpPC9BdXRob3I+PFllYXI+MjAxNTwvWWVhcj48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begin">
                <w:fldData xml:space="preserve">PEVuZE5vdGU+PENpdGU+PEF1dGhvcj5MaW9uYWtpPC9BdXRob3I+PFllYXI+MjAxNTwvWWVhcj48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[12]</w: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end"/>
            </w:r>
          </w:p>
        </w:tc>
      </w:tr>
      <w:tr w:rsidR="00A11323" w14:paraId="48D44404" w14:textId="77777777" w:rsidTr="00351422">
        <w:trPr>
          <w:trHeight w:val="1600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0B3FA4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394800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72FF91E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7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518C7E0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15CC380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ickles, S., Vigie, P. &amp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ou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R. J. Mitophagy and Quality Control Mechanisms in Mitochondrial Maintenance (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aWNrbGVzPC9BdXRob3I+PFllYXI+MjAxODwvWWVhcj48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QaWNrbGVzPC9BdXRob3I+PFllYXI+MjAxODwvWWVhcj48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568F0C3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ontava-Garriga, L. &amp; Ganley, I. G. Outstanding Questions in Mitophagy: What We Do and Do Not Know (2020)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Montava-Garriga&lt;/Author&gt;&lt;Year&gt;2020&lt;/Year&gt;&lt;RecNum&gt;12&lt;/RecNum&gt;&lt;DisplayText&gt;[11]&lt;/DisplayText&gt;&lt;record&gt;&lt;rec-number&gt;12&lt;/rec-number&gt;&lt;foreign-keys&gt;&lt;key app="EN" db-id="2epe5xaztvsfd2ezpvovsaacxsp0zzsr0wte" timestamp="1750749573"&gt;12&lt;/key&gt;&lt;/foreign-keys&gt;&lt;ref-type name="Journal Article"&gt;17&lt;/ref-type&gt;&lt;contributors&gt;&lt;authors&gt;&lt;author&gt;Montava-Garriga, L.&lt;/author&gt;&lt;author&gt;Ganley, I. G.&lt;/author&gt;&lt;/authors&gt;&lt;/contributors&gt;&lt;auth-address&gt;MRC Protein Phosphorylation and Ubiquitylation Unit, School of Life Sciences, University of Dundee, DD1 5EH, UK.&amp;#xD;MRC Protein Phosphorylation and Ubiquitylation Unit, School of Life Sciences, University of Dundee, DD1 5EH, UK. Electronic address: i.ganley@dundee.ac.uk.&lt;/auth-address&gt;&lt;titles&gt;&lt;title&gt;Outstanding Questions in Mitophagy: What We Do and Do Not Know&lt;/title&gt;&lt;secondary-title&gt;J Mol Biol&lt;/secondary-title&gt;&lt;/titles&gt;&lt;periodical&gt;&lt;full-title&gt;J Mol Biol&lt;/full-title&gt;&lt;/periodical&gt;&lt;pages&gt;206-230&lt;/pages&gt;&lt;volume&gt;432&lt;/volume&gt;&lt;number&gt;1&lt;/number&gt;&lt;edition&gt;20190709&lt;/edition&gt;&lt;keywords&gt;&lt;keyword&gt;Animals&lt;/keyword&gt;&lt;keyword&gt;Autophagy/genetics&lt;/keyword&gt;&lt;keyword&gt;*Biological Evolution&lt;/keyword&gt;&lt;keyword&gt;Homeostasis/genetics&lt;/keyword&gt;&lt;keyword&gt;Humans&lt;/keyword&gt;&lt;keyword&gt;Mitochondria/*genetics&lt;/keyword&gt;&lt;keyword&gt;Mitophagy/*genetics&lt;/keyword&gt;&lt;keyword&gt;Signal Transduction/genetics&lt;/keyword&gt;&lt;keyword&gt;Parkinson&amp;apos;s disease&lt;/keyword&gt;&lt;keyword&gt;autophagy&lt;/keyword&gt;&lt;keyword&gt;metabolism&lt;/keyword&gt;&lt;keyword&gt;mitochondria&lt;/keyword&gt;&lt;keyword&gt;mitophagy&lt;/keyword&gt;&lt;/keywords&gt;&lt;dates&gt;&lt;year&gt;2020&lt;/year&gt;&lt;pub-dates&gt;&lt;date&gt;Jan 3&lt;/date&gt;&lt;/pub-dates&gt;&lt;/dates&gt;&lt;isbn&gt;1089-8638 (Electronic)&amp;#xD;0022-2836 (Linking)&lt;/isbn&gt;&lt;accession-num&gt;31299243&lt;/accession-num&gt;&lt;urls&gt;&lt;related-urls&gt;&lt;url&gt;https://www.ncbi.nlm.nih.gov/pubmed/31299243&lt;/url&gt;&lt;/related-urls&gt;&lt;/urls&gt;&lt;electronic-resource-num&gt;10.1016/j.jmb.2019.06.03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4"/>
              </w:rPr>
              <w:t>[11]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A11323" w14:paraId="5D0A86C4" w14:textId="77777777" w:rsidTr="00351422">
        <w:trPr>
          <w:trHeight w:val="1600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1242237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E57A08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52B5AD56" w14:textId="7C58717F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</w:t>
            </w:r>
            <w:r w:rsidR="0013684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1EC79DB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6AFAA81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zarou, M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he ubiquitin kinase PINK1 recruits autophagy receptors to induce mitophagy (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YXphcm91PC9BdXRob3I+PFllYXI+MjAxNTwvWWVhcj48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TUQgMjA4OTIsIFVTQS48L2F1dGgtYWRk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YXphcm91PC9BdXRob3I+PFllYXI+MjAxNTwvWWVhcj48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2D10153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Bingo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, B. &amp; Sheng, M. Mechanisms of mitophagy: PINK1, Parkin, USP30 and beyond (2016)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Bingol&lt;/Author&gt;&lt;Year&gt;2016&lt;/Year&gt;&lt;RecNum&gt;16&lt;/RecNum&gt;&lt;DisplayText&gt;[13]&lt;/DisplayText&gt;&lt;record&gt;&lt;rec-number&gt;16&lt;/rec-number&gt;&lt;foreign-keys&gt;&lt;key app="EN" db-id="2epe5xaztvsfd2ezpvovsaacxsp0zzsr0wte" timestamp="1750750411"&gt;16&lt;/key&gt;&lt;/foreign-keys&gt;&lt;ref-type name="Journal Article"&gt;17&lt;/ref-type&gt;&lt;contributors&gt;&lt;authors&gt;&lt;author&gt;Bingol, B.&lt;/author&gt;&lt;author&gt;Sheng, M.&lt;/author&gt;&lt;/authors&gt;&lt;/contributors&gt;&lt;auth-address&gt;Department of Neuroscience, Genentech Inc, South San Francisco, CA 94080, USA. Electronic address: bingol.baris@gene.com.&amp;#xD;Department of Neuroscience, Genentech Inc, South San Francisco, CA 94080, USA.&lt;/auth-address&gt;&lt;titles&gt;&lt;title&gt;Mechanisms of mitophagy: PINK1, Parkin, USP30 and beyond&lt;/title&gt;&lt;secondary-title&gt;Free Radic Biol Med&lt;/secondary-title&gt;&lt;/titles&gt;&lt;periodical&gt;&lt;full-title&gt;Free Radic Biol Med&lt;/full-title&gt;&lt;/periodical&gt;&lt;pages&gt;210-222&lt;/pages&gt;&lt;volume&gt;100&lt;/volume&gt;&lt;edition&gt;20160416&lt;/edition&gt;&lt;keywords&gt;&lt;keyword&gt;Humans&lt;/keyword&gt;&lt;keyword&gt;Mitochondrial Proteins/*metabolism/physiology&lt;/keyword&gt;&lt;keyword&gt;*Mitophagy&lt;/keyword&gt;&lt;keyword&gt;Parkinson Disease/metabolism/physiopathology&lt;/keyword&gt;&lt;keyword&gt;Protein Kinases/*metabolism/physiology&lt;/keyword&gt;&lt;keyword&gt;Thiolester Hydrolases/*metabolism/physiology&lt;/keyword&gt;&lt;keyword&gt;Ubiquitin-Protein Ligases/*metabolism/physiology&lt;/keyword&gt;&lt;keyword&gt;Mitophagy&lt;/keyword&gt;&lt;keyword&gt;Pink1&lt;/keyword&gt;&lt;keyword&gt;Parkin&lt;/keyword&gt;&lt;keyword&gt;Parkinson&amp;apos;s Disease&lt;/keyword&gt;&lt;keyword&gt;Usp30&lt;/keyword&gt;&lt;/keywords&gt;&lt;dates&gt;&lt;year&gt;2016&lt;/year&gt;&lt;pub-dates&gt;&lt;date&gt;Nov&lt;/date&gt;&lt;/pub-dates&gt;&lt;/dates&gt;&lt;isbn&gt;1873-4596 (Electronic)&amp;#xD;0891-5849 (Linking)&lt;/isbn&gt;&lt;accession-num&gt;27094585&lt;/accession-num&gt;&lt;urls&gt;&lt;related-urls&gt;&lt;url&gt;https://www.ncbi.nlm.nih.gov/pubmed/27094585&lt;/url&gt;&lt;/related-urls&gt;&lt;/urls&gt;&lt;electronic-resource-num&gt;10.1016/j.freeradbiomed.2016.04.01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4"/>
              </w:rPr>
              <w:t>[13]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A11323" w14:paraId="7F93C35D" w14:textId="77777777" w:rsidTr="00351422">
        <w:trPr>
          <w:trHeight w:val="1600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7E0F85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0CA464C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19BBA055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6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4E029586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7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542F1BC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ra, T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uppression of basal autophagy in neural cells causes neurodegenerative disease in mice (200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IYXJhPC9BdXRob3I+PFllYXI+MjAwNjwvWWVhcj48UmVj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IYXJhPC9BdXRob3I+PFllYXI+MjAwNjwvWWVhcj48UmVj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2E4A9DC8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F1F1F"/>
                <w:sz w:val="24"/>
              </w:rPr>
            </w:pP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 xml:space="preserve">Wong, A. S., Cheung, Z. H. &amp; Ip, N. Y. Molecular machinery of </w:t>
            </w:r>
            <w:proofErr w:type="spellStart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macroautophagy</w:t>
            </w:r>
            <w:proofErr w:type="spellEnd"/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 xml:space="preserve"> and its deregulation in diseases (2011)</w: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instrText xml:space="preserve"> ADDIN EN.CITE &lt;EndNote&gt;&lt;Cite&gt;&lt;Author&gt;Wong&lt;/Author&gt;&lt;Year&gt;2011&lt;/Year&gt;&lt;RecNum&gt;18&lt;/RecNum&gt;&lt;DisplayText&gt;[15]&lt;/DisplayText&gt;&lt;record&gt;&lt;rec-number&gt;18&lt;/rec-number&gt;&lt;foreign-keys&gt;&lt;key app="EN" db-id="2epe5xaztvsfd2ezpvovsaacxsp0zzsr0wte" timestamp="1750750791"&gt;18&lt;/key&gt;&lt;/foreign-keys&gt;&lt;ref-type name="Journal Article"&gt;17&lt;/ref-type&gt;&lt;contributors&gt;&lt;authors&gt;&lt;author&gt;Wong, A. S.&lt;/author&gt;&lt;author&gt;Cheung, Z. H.&lt;/author&gt;&lt;author&gt;Ip, N. Y.&lt;/author&gt;&lt;/authors&gt;&lt;/contributors&gt;&lt;auth-address&gt;Division of Life Science, Molecular Neuroscience Center, State Key Laboratory of Molecular Meuroscience, The Hong Kong University of Science and Technology, Clear Water Bay, Kawloon, Hongkong, China.&lt;/auth-address&gt;&lt;titles&gt;&lt;title&gt;Molecular machinery of macroautophagy and its deregulation in diseases&lt;/title&gt;&lt;secondary-title&gt;Biochim Biophys Acta&lt;/secondary-title&gt;&lt;/titles&gt;&lt;periodical&gt;&lt;full-title&gt;Biochim Biophys Acta&lt;/full-title&gt;&lt;/periodical&gt;&lt;pages&gt;1490-7&lt;/pages&gt;&lt;volume&gt;1812&lt;/volume&gt;&lt;number&gt;11&lt;/number&gt;&lt;edition&gt;20110721&lt;/edition&gt;&lt;keywords&gt;&lt;keyword&gt;Animals&lt;/keyword&gt;&lt;keyword&gt;*Autophagy&lt;/keyword&gt;&lt;keyword&gt;Humans&lt;/keyword&gt;&lt;keyword&gt;Inflammation/*physiopathology&lt;/keyword&gt;&lt;keyword&gt;Neoplasms/*physiopathology&lt;/keyword&gt;&lt;keyword&gt;Neurodegenerative Diseases/*physiopathology&lt;/keyword&gt;&lt;/keywords&gt;&lt;dates&gt;&lt;year&gt;2011&lt;/year&gt;&lt;pub-dates&gt;&lt;date&gt;Nov&lt;/date&gt;&lt;/pub-dates&gt;&lt;/dates&gt;&lt;isbn&gt;0006-3002 (Print)&amp;#xD;0006-3002 (Linking)&lt;/isbn&gt;&lt;accession-num&gt;21787863&lt;/accession-num&gt;&lt;urls&gt;&lt;related-urls&gt;&lt;url&gt;https://www.ncbi.nlm.nih.gov/pubmed/21787863&lt;/url&gt;&lt;/related-urls&gt;&lt;/urls&gt;&lt;electronic-resource-num&gt;10.1016/j.bbadis.2011.07.00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t>[15]</w:t>
            </w:r>
            <w:r>
              <w:rPr>
                <w:rFonts w:ascii="Times New Roman" w:eastAsia="宋体" w:hAnsi="Times New Roman" w:cs="Times New Roman"/>
                <w:color w:val="1F1F1F"/>
                <w:kern w:val="0"/>
                <w:sz w:val="24"/>
                <w:lang w:bidi="ar"/>
              </w:rPr>
              <w:fldChar w:fldCharType="end"/>
            </w:r>
          </w:p>
        </w:tc>
      </w:tr>
      <w:tr w:rsidR="00A11323" w14:paraId="1E95DEA9" w14:textId="77777777" w:rsidTr="00351422">
        <w:trPr>
          <w:trHeight w:val="833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2BAD27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342875CC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0F3BDBCB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7</w:t>
            </w:r>
          </w:p>
        </w:tc>
        <w:tc>
          <w:tcPr>
            <w:tcW w:w="2251" w:type="dxa"/>
            <w:tcBorders>
              <w:tl2br w:val="nil"/>
              <w:tr2bl w:val="nil"/>
            </w:tcBorders>
            <w:vAlign w:val="center"/>
          </w:tcPr>
          <w:p w14:paraId="066BB592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6D2145B4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ei, Y., Chiang, W. C., Sumpter, R., Jr., Mishra, P. &amp; Levine, B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hibi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2 Is an Inner Mitochondrial Membrane Mitophagy Receptor (201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ZWk8L0F1dGhvcj48WWVhcj4yMDE3PC9ZZWFyPjxSZWNO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ZWk8L0F1dGhvcj48WWVhcj4yMDE3PC9ZZWFyPjxSZWNO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307BF5E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u, L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itophagy and Its Contribution to Metabolic and Aging-Associated Disorders (202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IwPC9ZZWFyPjxSZWNO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IwPC9ZZWFyPjxSZWNO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</w:tr>
      <w:tr w:rsidR="00A11323" w14:paraId="3CAAC250" w14:textId="77777777" w:rsidTr="00351422">
        <w:trPr>
          <w:trHeight w:val="833"/>
        </w:trPr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768BCC43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center"/>
          </w:tcPr>
          <w:p w14:paraId="6C28227E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vAlign w:val="center"/>
          </w:tcPr>
          <w:p w14:paraId="5AC03B3A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ACF8DD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55D3F320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ng, P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DP-43 induces mitochondrial damage and activates the mitochondrial unfolded protein response (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YW5nPC9BdXRob3I+PFllYXI+MjAxOTwvWWVhcj48UmVj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XYW5nPC9BdXRob3I+PFllYXI+MjAxOTwvWWVhcj48UmVj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3706" w:type="dxa"/>
            <w:tcBorders>
              <w:tl2br w:val="nil"/>
              <w:tr2bl w:val="nil"/>
            </w:tcBorders>
            <w:vAlign w:val="center"/>
          </w:tcPr>
          <w:p w14:paraId="3F22FF59" w14:textId="77777777" w:rsidR="00A11323" w:rsidRDefault="00A11323" w:rsidP="0035142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u, S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Dual roles of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er) an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t) in neurodegenerativ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eases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M8L1llYXI+PFJlY051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PEVuZE5vdGU+PENpdGU+PEF1dGhvcj5YdTwvQXV0aG9yPjxZZWFyPjIwMjM8L1llYXI+PFJlY051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[1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fldChar w:fldCharType="end"/>
            </w:r>
          </w:p>
        </w:tc>
      </w:tr>
    </w:tbl>
    <w:p w14:paraId="6528E448" w14:textId="77777777" w:rsidR="008B5D0C" w:rsidRDefault="008B5D0C" w:rsidP="00D96FBB">
      <w:pPr>
        <w:rPr>
          <w:rFonts w:ascii="Times New Roman" w:hAnsi="Times New Roman" w:cs="Times New Roman"/>
          <w:b/>
          <w:bCs/>
          <w:sz w:val="24"/>
          <w:szCs w:val="24"/>
        </w:rPr>
        <w:sectPr w:rsidR="008B5D0C" w:rsidSect="008B5D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67F9C4" w14:textId="4D552C5A" w:rsidR="009D18B3" w:rsidRDefault="00456CBF" w:rsidP="009D18B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8C5FE7" wp14:editId="07D9C788">
            <wp:extent cx="5274310" cy="5429885"/>
            <wp:effectExtent l="0" t="0" r="0" b="0"/>
            <wp:docPr id="14434894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489442" name="图片 144348944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6FBB" w:rsidRPr="00E93D0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13684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D18B3" w:rsidRPr="00E93D0C">
        <w:rPr>
          <w:rFonts w:ascii="Times New Roman" w:hAnsi="Times New Roman" w:cs="Times New Roman"/>
          <w:b/>
          <w:bCs/>
          <w:sz w:val="24"/>
          <w:szCs w:val="24"/>
        </w:rPr>
        <w:t xml:space="preserve"> Literature </w:t>
      </w:r>
      <w:r w:rsidR="009D18B3" w:rsidRPr="00E93D0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D18B3" w:rsidRPr="00E93D0C">
        <w:rPr>
          <w:rFonts w:ascii="Times New Roman" w:hAnsi="Times New Roman" w:cs="Times New Roman"/>
          <w:b/>
          <w:bCs/>
          <w:sz w:val="24"/>
          <w:szCs w:val="24"/>
        </w:rPr>
        <w:t xml:space="preserve">election </w:t>
      </w:r>
      <w:r w:rsidR="009D18B3" w:rsidRPr="00E93D0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9D18B3" w:rsidRPr="00E93D0C">
        <w:rPr>
          <w:rFonts w:ascii="Times New Roman" w:hAnsi="Times New Roman" w:cs="Times New Roman"/>
          <w:b/>
          <w:bCs/>
          <w:sz w:val="24"/>
          <w:szCs w:val="24"/>
        </w:rPr>
        <w:t>lowchart</w:t>
      </w:r>
      <w:r w:rsidR="0013684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609E518" w14:textId="04A696D3" w:rsidR="00A11323" w:rsidRDefault="00A1132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340458" w14:textId="77777777" w:rsidR="00A11323" w:rsidRDefault="00A11323" w:rsidP="00A11323">
      <w:pPr>
        <w:pStyle w:val="EndNoteBibliography"/>
      </w:pPr>
      <w:r>
        <w:rPr>
          <w:rFonts w:ascii="Times New Roman" w:hAnsi="Times New Roman" w:cs="Times New Roman"/>
          <w:sz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t>[1].</w:t>
      </w:r>
      <w:r>
        <w:tab/>
        <w:t>Fang EF, Hou Y, Palikaras K</w:t>
      </w:r>
      <w:r>
        <w:rPr>
          <w:i/>
        </w:rPr>
        <w:t>, et al.</w:t>
      </w:r>
      <w:r>
        <w:t xml:space="preserve"> Mitophagy inhibits amyloid-beta and tau pathology and reverses cognitive deficits in models of Alzheimer's disease. </w:t>
      </w:r>
      <w:r>
        <w:rPr>
          <w:i/>
        </w:rPr>
        <w:t>Nat Neurosci</w:t>
      </w:r>
      <w:r>
        <w:t xml:space="preserve">. 2019 </w:t>
      </w:r>
      <w:r>
        <w:rPr>
          <w:b/>
        </w:rPr>
        <w:t xml:space="preserve">22: </w:t>
      </w:r>
      <w:r>
        <w:t>401-412.</w:t>
      </w:r>
    </w:p>
    <w:p w14:paraId="1F975BCB" w14:textId="77777777" w:rsidR="00A11323" w:rsidRDefault="00A11323" w:rsidP="00A11323">
      <w:pPr>
        <w:pStyle w:val="EndNoteBibliography"/>
      </w:pPr>
      <w:r>
        <w:t>[2].</w:t>
      </w:r>
      <w:r>
        <w:tab/>
        <w:t>Lazarou M, Sliter DA, Kane LA</w:t>
      </w:r>
      <w:r>
        <w:rPr>
          <w:i/>
        </w:rPr>
        <w:t>, et al.</w:t>
      </w:r>
      <w:r>
        <w:t xml:space="preserve"> The ubiquitin kinase PINK1 recruits autophagy receptors to induce mitophagy. </w:t>
      </w:r>
      <w:r>
        <w:rPr>
          <w:i/>
        </w:rPr>
        <w:t>Nature</w:t>
      </w:r>
      <w:r>
        <w:t xml:space="preserve">. 2015 </w:t>
      </w:r>
      <w:r>
        <w:rPr>
          <w:b/>
        </w:rPr>
        <w:t xml:space="preserve">524: </w:t>
      </w:r>
      <w:r>
        <w:t>309-314.</w:t>
      </w:r>
    </w:p>
    <w:p w14:paraId="0CA93A97" w14:textId="77777777" w:rsidR="00A11323" w:rsidRDefault="00A11323" w:rsidP="00A11323">
      <w:pPr>
        <w:pStyle w:val="EndNoteBibliography"/>
      </w:pPr>
      <w:r>
        <w:t>[3].</w:t>
      </w:r>
      <w:r>
        <w:tab/>
        <w:t xml:space="preserve">Pickrell AM, Youle RJ. The roles of PINK1, parkin, and mitochondrial fidelity in Parkinson's disease. </w:t>
      </w:r>
      <w:r>
        <w:rPr>
          <w:i/>
        </w:rPr>
        <w:t>Neuron</w:t>
      </w:r>
      <w:r>
        <w:t xml:space="preserve">. 2015 </w:t>
      </w:r>
      <w:r>
        <w:rPr>
          <w:b/>
        </w:rPr>
        <w:t xml:space="preserve">85: </w:t>
      </w:r>
      <w:r>
        <w:t>257-273.</w:t>
      </w:r>
    </w:p>
    <w:p w14:paraId="53395D0A" w14:textId="77777777" w:rsidR="00A11323" w:rsidRDefault="00A11323" w:rsidP="00A11323">
      <w:pPr>
        <w:pStyle w:val="EndNoteBibliography"/>
      </w:pPr>
      <w:r>
        <w:t>[4].</w:t>
      </w:r>
      <w:r>
        <w:tab/>
        <w:t xml:space="preserve">Pickles S, Vigie P, Youle RJ. Mitophagy and Quality Control Mechanisms in Mitochondrial Maintenance. </w:t>
      </w:r>
      <w:r>
        <w:rPr>
          <w:i/>
        </w:rPr>
        <w:t>Curr Biol</w:t>
      </w:r>
      <w:r>
        <w:t xml:space="preserve">. 2018 </w:t>
      </w:r>
      <w:r>
        <w:rPr>
          <w:b/>
        </w:rPr>
        <w:t xml:space="preserve">28: </w:t>
      </w:r>
      <w:r>
        <w:t>R170-R185.</w:t>
      </w:r>
    </w:p>
    <w:p w14:paraId="5AB32C96" w14:textId="77777777" w:rsidR="00A11323" w:rsidRDefault="00A11323" w:rsidP="00A11323">
      <w:pPr>
        <w:pStyle w:val="EndNoteBibliography"/>
      </w:pPr>
      <w:r>
        <w:t>[5].</w:t>
      </w:r>
      <w:r>
        <w:tab/>
        <w:t>Narendra DP, Jin SM, Tanaka A</w:t>
      </w:r>
      <w:r>
        <w:rPr>
          <w:i/>
        </w:rPr>
        <w:t>, et al.</w:t>
      </w:r>
      <w:r>
        <w:t xml:space="preserve"> PINK1 is selectively stabilized on impaired mitochondria to activate Parkin. </w:t>
      </w:r>
      <w:r>
        <w:rPr>
          <w:i/>
        </w:rPr>
        <w:t>PLoS Biol</w:t>
      </w:r>
      <w:r>
        <w:t xml:space="preserve">. 2010 </w:t>
      </w:r>
      <w:r>
        <w:rPr>
          <w:b/>
        </w:rPr>
        <w:t xml:space="preserve">8: </w:t>
      </w:r>
      <w:r>
        <w:t>e1000298.</w:t>
      </w:r>
    </w:p>
    <w:p w14:paraId="26C25C2C" w14:textId="77777777" w:rsidR="00A11323" w:rsidRDefault="00A11323" w:rsidP="00A11323">
      <w:pPr>
        <w:pStyle w:val="EndNoteBibliography"/>
      </w:pPr>
      <w:r>
        <w:t>[6].</w:t>
      </w:r>
      <w:r>
        <w:tab/>
        <w:t>Geisler S, Holmstrom KM, Skujat D</w:t>
      </w:r>
      <w:r>
        <w:rPr>
          <w:i/>
        </w:rPr>
        <w:t>, et al.</w:t>
      </w:r>
      <w:r>
        <w:t xml:space="preserve"> PINK1/Parkin-mediated mitophagy is dependent on VDAC1 and p62/SQSTM1. </w:t>
      </w:r>
      <w:r>
        <w:rPr>
          <w:i/>
        </w:rPr>
        <w:t>Nat Cell Biol</w:t>
      </w:r>
      <w:r>
        <w:t xml:space="preserve">. 2010 </w:t>
      </w:r>
      <w:r>
        <w:rPr>
          <w:b/>
        </w:rPr>
        <w:t xml:space="preserve">12: </w:t>
      </w:r>
      <w:r>
        <w:t>119-131.</w:t>
      </w:r>
    </w:p>
    <w:p w14:paraId="0956CA1F" w14:textId="77777777" w:rsidR="00A11323" w:rsidRDefault="00A11323" w:rsidP="00A11323">
      <w:pPr>
        <w:pStyle w:val="EndNoteBibliography"/>
      </w:pPr>
      <w:r>
        <w:t>[7].</w:t>
      </w:r>
      <w:r>
        <w:tab/>
        <w:t xml:space="preserve">Palikaras K, Lionaki E, Tavernarakis N. Mechanisms of mitophagy in cellular homeostasis, physiology and pathology. </w:t>
      </w:r>
      <w:r>
        <w:rPr>
          <w:i/>
        </w:rPr>
        <w:t>Nat Cell Biol</w:t>
      </w:r>
      <w:r>
        <w:t xml:space="preserve">. 2018 </w:t>
      </w:r>
      <w:r>
        <w:rPr>
          <w:b/>
        </w:rPr>
        <w:t xml:space="preserve">20: </w:t>
      </w:r>
      <w:r>
        <w:t>1013-1022.</w:t>
      </w:r>
    </w:p>
    <w:p w14:paraId="6194BB56" w14:textId="77777777" w:rsidR="00A11323" w:rsidRDefault="00A11323" w:rsidP="00A11323">
      <w:pPr>
        <w:pStyle w:val="EndNoteBibliography"/>
      </w:pPr>
      <w:r>
        <w:t>[8].</w:t>
      </w:r>
      <w:r>
        <w:tab/>
        <w:t xml:space="preserve">Narendra D, Tanaka A, Suen DF, Youle RJ. Parkin is recruited selectively to impaired mitochondria and promotes their autophagy. </w:t>
      </w:r>
      <w:r>
        <w:rPr>
          <w:i/>
        </w:rPr>
        <w:t>J Cell Biol</w:t>
      </w:r>
      <w:r>
        <w:t xml:space="preserve">. 2008 </w:t>
      </w:r>
      <w:r>
        <w:rPr>
          <w:b/>
        </w:rPr>
        <w:t xml:space="preserve">183: </w:t>
      </w:r>
      <w:r>
        <w:t>795-803.</w:t>
      </w:r>
    </w:p>
    <w:p w14:paraId="21E3B54D" w14:textId="77777777" w:rsidR="00A11323" w:rsidRDefault="00A11323" w:rsidP="00A11323">
      <w:pPr>
        <w:pStyle w:val="EndNoteBibliography"/>
      </w:pPr>
      <w:r>
        <w:t>[9].</w:t>
      </w:r>
      <w:r>
        <w:tab/>
        <w:t>Kerr JS, Adriaanse BA, Greig NH</w:t>
      </w:r>
      <w:r>
        <w:rPr>
          <w:i/>
        </w:rPr>
        <w:t>, et al.</w:t>
      </w:r>
      <w:r>
        <w:t xml:space="preserve"> Mitophagy and Alzheimer's Disease: Cellular and Molecular Mechanisms. </w:t>
      </w:r>
      <w:r>
        <w:rPr>
          <w:i/>
        </w:rPr>
        <w:t>Trends Neurosci</w:t>
      </w:r>
      <w:r>
        <w:t xml:space="preserve">. 2017 </w:t>
      </w:r>
      <w:r>
        <w:rPr>
          <w:b/>
        </w:rPr>
        <w:t xml:space="preserve">40: </w:t>
      </w:r>
      <w:r>
        <w:t>151-166.</w:t>
      </w:r>
    </w:p>
    <w:p w14:paraId="37AF0365" w14:textId="77777777" w:rsidR="00A11323" w:rsidRDefault="00A11323" w:rsidP="00A11323">
      <w:pPr>
        <w:pStyle w:val="EndNoteBibliography"/>
      </w:pPr>
      <w:r>
        <w:t>[10].</w:t>
      </w:r>
      <w:r>
        <w:tab/>
        <w:t>McWilliams TG, Prescott AR, Montava-Garriga L</w:t>
      </w:r>
      <w:r>
        <w:rPr>
          <w:i/>
        </w:rPr>
        <w:t>, et al.</w:t>
      </w:r>
      <w:r>
        <w:t xml:space="preserve"> Basal Mitophagy Occurs Independently of PINK1 in Mouse Tissues of High Metabolic Demand. </w:t>
      </w:r>
      <w:r>
        <w:rPr>
          <w:i/>
        </w:rPr>
        <w:t>Cell Metab</w:t>
      </w:r>
      <w:r>
        <w:t xml:space="preserve">. 2018 </w:t>
      </w:r>
      <w:r>
        <w:rPr>
          <w:b/>
        </w:rPr>
        <w:t xml:space="preserve">27: </w:t>
      </w:r>
      <w:r>
        <w:t>439-449 e435.</w:t>
      </w:r>
    </w:p>
    <w:p w14:paraId="50220AEA" w14:textId="77777777" w:rsidR="00A11323" w:rsidRDefault="00A11323" w:rsidP="00A11323">
      <w:pPr>
        <w:pStyle w:val="EndNoteBibliography"/>
      </w:pPr>
      <w:r>
        <w:t>[11].</w:t>
      </w:r>
      <w:r>
        <w:tab/>
        <w:t xml:space="preserve">Montava-Garriga L, Ganley IG. Outstanding Questions in Mitophagy: What We Do and Do Not Know. </w:t>
      </w:r>
      <w:r>
        <w:rPr>
          <w:i/>
        </w:rPr>
        <w:t>J Mol Biol</w:t>
      </w:r>
      <w:r>
        <w:t xml:space="preserve">. 2020 </w:t>
      </w:r>
      <w:r>
        <w:rPr>
          <w:b/>
        </w:rPr>
        <w:t xml:space="preserve">432: </w:t>
      </w:r>
      <w:r>
        <w:t>206-230.</w:t>
      </w:r>
    </w:p>
    <w:p w14:paraId="450988F3" w14:textId="77777777" w:rsidR="00A11323" w:rsidRDefault="00A11323" w:rsidP="00A11323">
      <w:pPr>
        <w:pStyle w:val="EndNoteBibliography"/>
      </w:pPr>
      <w:r>
        <w:t>[12].</w:t>
      </w:r>
      <w:r>
        <w:tab/>
        <w:t xml:space="preserve">Lionaki E, Markaki M, Palikaras K, Tavernarakis N. Mitochondria, autophagy and age-associated neurodegenerative diseases: New insights into a complex interplay. </w:t>
      </w:r>
      <w:r>
        <w:rPr>
          <w:i/>
        </w:rPr>
        <w:t>Biochim Biophys Acta</w:t>
      </w:r>
      <w:r>
        <w:t xml:space="preserve">. 2015 </w:t>
      </w:r>
      <w:r>
        <w:rPr>
          <w:b/>
        </w:rPr>
        <w:t xml:space="preserve">1847: </w:t>
      </w:r>
      <w:r>
        <w:t>1412-1423.</w:t>
      </w:r>
    </w:p>
    <w:p w14:paraId="19D7B93B" w14:textId="77777777" w:rsidR="00A11323" w:rsidRDefault="00A11323" w:rsidP="00A11323">
      <w:pPr>
        <w:pStyle w:val="EndNoteBibliography"/>
      </w:pPr>
      <w:r>
        <w:t>[13].</w:t>
      </w:r>
      <w:r>
        <w:tab/>
        <w:t xml:space="preserve">Bingol B, Sheng M. Mechanisms of mitophagy: PINK1, Parkin, USP30 and beyond. </w:t>
      </w:r>
      <w:r>
        <w:rPr>
          <w:i/>
        </w:rPr>
        <w:t>Free Radic Biol Med</w:t>
      </w:r>
      <w:r>
        <w:t xml:space="preserve">. 2016 </w:t>
      </w:r>
      <w:r>
        <w:rPr>
          <w:b/>
        </w:rPr>
        <w:t xml:space="preserve">100: </w:t>
      </w:r>
      <w:r>
        <w:t>210-222.</w:t>
      </w:r>
    </w:p>
    <w:p w14:paraId="03E9D5F1" w14:textId="77777777" w:rsidR="00A11323" w:rsidRDefault="00A11323" w:rsidP="00A11323">
      <w:pPr>
        <w:pStyle w:val="EndNoteBibliography"/>
      </w:pPr>
      <w:r>
        <w:t>[14].</w:t>
      </w:r>
      <w:r>
        <w:tab/>
        <w:t>Hara T, Nakamura K, Matsui M</w:t>
      </w:r>
      <w:r>
        <w:rPr>
          <w:i/>
        </w:rPr>
        <w:t>, et al.</w:t>
      </w:r>
      <w:r>
        <w:t xml:space="preserve"> Suppression of basal autophagy in neural cells causes neurodegenerative disease in mice. </w:t>
      </w:r>
      <w:r>
        <w:rPr>
          <w:i/>
        </w:rPr>
        <w:t>Nature</w:t>
      </w:r>
      <w:r>
        <w:t xml:space="preserve">. 2006 </w:t>
      </w:r>
      <w:r>
        <w:rPr>
          <w:b/>
        </w:rPr>
        <w:t xml:space="preserve">441: </w:t>
      </w:r>
      <w:r>
        <w:t>885-889.</w:t>
      </w:r>
    </w:p>
    <w:p w14:paraId="3CC1394C" w14:textId="77777777" w:rsidR="00A11323" w:rsidRDefault="00A11323" w:rsidP="00A11323">
      <w:pPr>
        <w:pStyle w:val="EndNoteBibliography"/>
      </w:pPr>
      <w:r>
        <w:t>[15].</w:t>
      </w:r>
      <w:r>
        <w:tab/>
        <w:t xml:space="preserve">Wong AS, Cheung ZH, Ip NY. Molecular machinery of macroautophagy and its deregulation in diseases. </w:t>
      </w:r>
      <w:r>
        <w:rPr>
          <w:i/>
        </w:rPr>
        <w:t>Biochim Biophys Acta</w:t>
      </w:r>
      <w:r>
        <w:t xml:space="preserve">. 2011 </w:t>
      </w:r>
      <w:r>
        <w:rPr>
          <w:b/>
        </w:rPr>
        <w:t xml:space="preserve">1812: </w:t>
      </w:r>
      <w:r>
        <w:t>1490-1497.</w:t>
      </w:r>
    </w:p>
    <w:p w14:paraId="5BBFDBAB" w14:textId="77777777" w:rsidR="00A11323" w:rsidRDefault="00A11323" w:rsidP="00A11323">
      <w:pPr>
        <w:pStyle w:val="EndNoteBibliography"/>
      </w:pPr>
      <w:r>
        <w:t>[16].</w:t>
      </w:r>
      <w:r>
        <w:tab/>
        <w:t xml:space="preserve">Wei Y, Chiang WC, Sumpter R, Jr., Mishra P, Levine B. Prohibitin 2 Is an Inner Mitochondrial Membrane Mitophagy Receptor. </w:t>
      </w:r>
      <w:r>
        <w:rPr>
          <w:i/>
        </w:rPr>
        <w:t>Cell</w:t>
      </w:r>
      <w:r>
        <w:t xml:space="preserve">. 2017 </w:t>
      </w:r>
      <w:r>
        <w:rPr>
          <w:b/>
        </w:rPr>
        <w:t xml:space="preserve">168: </w:t>
      </w:r>
      <w:r>
        <w:t>224-238 e210.</w:t>
      </w:r>
    </w:p>
    <w:p w14:paraId="6A5B1EC3" w14:textId="77777777" w:rsidR="00A11323" w:rsidRDefault="00A11323" w:rsidP="00A11323">
      <w:pPr>
        <w:pStyle w:val="EndNoteBibliography"/>
      </w:pPr>
      <w:r>
        <w:t>[17].</w:t>
      </w:r>
      <w:r>
        <w:tab/>
        <w:t xml:space="preserve">Liu L, Liao X, Wu H, Li Y, Zhu Y, Chen Q. Mitophagy and Its Contribution to Metabolic and Aging-Associated Disorders. </w:t>
      </w:r>
      <w:r>
        <w:rPr>
          <w:i/>
        </w:rPr>
        <w:t>Antioxid Redox Signal</w:t>
      </w:r>
      <w:r>
        <w:t xml:space="preserve">. 2020 </w:t>
      </w:r>
      <w:r>
        <w:rPr>
          <w:b/>
        </w:rPr>
        <w:t xml:space="preserve">32: </w:t>
      </w:r>
      <w:r>
        <w:t>906-927.</w:t>
      </w:r>
    </w:p>
    <w:p w14:paraId="44B81168" w14:textId="77777777" w:rsidR="00A11323" w:rsidRDefault="00A11323" w:rsidP="00A11323">
      <w:pPr>
        <w:pStyle w:val="EndNoteBibliography"/>
      </w:pPr>
      <w:r>
        <w:t>[18].</w:t>
      </w:r>
      <w:r>
        <w:tab/>
        <w:t>Wang P, Deng J, Dong J</w:t>
      </w:r>
      <w:r>
        <w:rPr>
          <w:i/>
        </w:rPr>
        <w:t>, et al.</w:t>
      </w:r>
      <w:r>
        <w:t xml:space="preserve"> TDP-43 induces mitochondrial damage and activates the mitochondrial unfolded protein response. </w:t>
      </w:r>
      <w:r>
        <w:rPr>
          <w:i/>
        </w:rPr>
        <w:t>PLoS Genet</w:t>
      </w:r>
      <w:r>
        <w:t xml:space="preserve">. 2019 </w:t>
      </w:r>
      <w:r>
        <w:rPr>
          <w:b/>
        </w:rPr>
        <w:t xml:space="preserve">15: </w:t>
      </w:r>
      <w:r>
        <w:t>e1007947.</w:t>
      </w:r>
    </w:p>
    <w:p w14:paraId="64809234" w14:textId="77777777" w:rsidR="00A11323" w:rsidRDefault="00A11323" w:rsidP="00A11323">
      <w:pPr>
        <w:pStyle w:val="EndNoteBibliography"/>
      </w:pPr>
      <w:r>
        <w:t>[19].</w:t>
      </w:r>
      <w:r>
        <w:tab/>
        <w:t>Xu S, Liu H, Wang C</w:t>
      </w:r>
      <w:r>
        <w:rPr>
          <w:i/>
        </w:rPr>
        <w:t>, et al.</w:t>
      </w:r>
      <w:r>
        <w:t xml:space="preserve"> Dual roles of UPR(er) and UPR(mt) in neurodegenerative diseases. </w:t>
      </w:r>
      <w:r>
        <w:rPr>
          <w:i/>
        </w:rPr>
        <w:t>J Mol Med (Berl)</w:t>
      </w:r>
      <w:r>
        <w:t xml:space="preserve">. 2023 </w:t>
      </w:r>
      <w:r>
        <w:rPr>
          <w:b/>
        </w:rPr>
        <w:t xml:space="preserve">101: </w:t>
      </w:r>
      <w:r>
        <w:t>1499-1512.</w:t>
      </w:r>
    </w:p>
    <w:p w14:paraId="05F4CC9C" w14:textId="3375C369" w:rsidR="00A11323" w:rsidRPr="00E93D0C" w:rsidRDefault="00A11323" w:rsidP="00A113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A11323" w:rsidRPr="00E93D0C" w:rsidSect="008B5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70E09" w14:textId="77777777" w:rsidR="008B5F4B" w:rsidRDefault="008B5F4B" w:rsidP="00D96FBB">
      <w:pPr>
        <w:rPr>
          <w:rFonts w:hint="eastAsia"/>
        </w:rPr>
      </w:pPr>
      <w:r>
        <w:separator/>
      </w:r>
    </w:p>
  </w:endnote>
  <w:endnote w:type="continuationSeparator" w:id="0">
    <w:p w14:paraId="4CE7A6E9" w14:textId="77777777" w:rsidR="008B5F4B" w:rsidRDefault="008B5F4B" w:rsidP="00D96F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69DEC" w14:textId="77777777" w:rsidR="008B5F4B" w:rsidRDefault="008B5F4B" w:rsidP="00D96FBB">
      <w:pPr>
        <w:rPr>
          <w:rFonts w:hint="eastAsia"/>
        </w:rPr>
      </w:pPr>
      <w:r>
        <w:separator/>
      </w:r>
    </w:p>
  </w:footnote>
  <w:footnote w:type="continuationSeparator" w:id="0">
    <w:p w14:paraId="09F46F62" w14:textId="77777777" w:rsidR="008B5F4B" w:rsidRDefault="008B5F4B" w:rsidP="00D96F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44F1E"/>
    <w:multiLevelType w:val="multilevel"/>
    <w:tmpl w:val="DBF85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8C7B99"/>
    <w:multiLevelType w:val="hybridMultilevel"/>
    <w:tmpl w:val="81F05A38"/>
    <w:lvl w:ilvl="0" w:tplc="C1BCD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3194774">
    <w:abstractNumId w:val="0"/>
  </w:num>
  <w:num w:numId="2" w16cid:durableId="2039238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3AB3"/>
    <w:rsid w:val="00015709"/>
    <w:rsid w:val="000314AA"/>
    <w:rsid w:val="00043367"/>
    <w:rsid w:val="00131D49"/>
    <w:rsid w:val="00136841"/>
    <w:rsid w:val="00302837"/>
    <w:rsid w:val="00305885"/>
    <w:rsid w:val="0032153A"/>
    <w:rsid w:val="00361E20"/>
    <w:rsid w:val="003944EA"/>
    <w:rsid w:val="003A2C41"/>
    <w:rsid w:val="00456CBF"/>
    <w:rsid w:val="004D5736"/>
    <w:rsid w:val="005674BA"/>
    <w:rsid w:val="00570760"/>
    <w:rsid w:val="006305DD"/>
    <w:rsid w:val="008B5D0C"/>
    <w:rsid w:val="008B5F4B"/>
    <w:rsid w:val="009202A7"/>
    <w:rsid w:val="009D18B3"/>
    <w:rsid w:val="00A02299"/>
    <w:rsid w:val="00A11323"/>
    <w:rsid w:val="00AD28F2"/>
    <w:rsid w:val="00AD3AB3"/>
    <w:rsid w:val="00C55868"/>
    <w:rsid w:val="00C57ED5"/>
    <w:rsid w:val="00D96FBB"/>
    <w:rsid w:val="00E46AEE"/>
    <w:rsid w:val="00E93D0C"/>
    <w:rsid w:val="00EB4118"/>
    <w:rsid w:val="00F004B6"/>
    <w:rsid w:val="00F1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C3AB8C"/>
  <w15:chartTrackingRefBased/>
  <w15:docId w15:val="{EA624C31-0BB2-4239-A27C-C2CED4DD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3A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3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A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3A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3A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3AB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3A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3A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3A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3A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3A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3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3A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3AB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D3A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3A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3A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3A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3A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3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3A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3A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3A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3A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3A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3A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3A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3A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3A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6F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6F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6F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A11323"/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A11323"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F304B-CDFC-4232-88DB-38C7F07C8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1</Pages>
  <Words>3201</Words>
  <Characters>18889</Characters>
  <Application>Microsoft Office Word</Application>
  <DocSecurity>0</DocSecurity>
  <Lines>994</Lines>
  <Paragraphs>818</Paragraphs>
  <ScaleCrop>false</ScaleCrop>
  <Company/>
  <LinksUpToDate>false</LinksUpToDate>
  <CharactersWithSpaces>2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wu</dc:creator>
  <cp:keywords/>
  <dc:description/>
  <cp:lastModifiedBy>haiyan wu</cp:lastModifiedBy>
  <cp:revision>16</cp:revision>
  <dcterms:created xsi:type="dcterms:W3CDTF">2025-10-20T08:28:00Z</dcterms:created>
  <dcterms:modified xsi:type="dcterms:W3CDTF">2025-11-27T02:57:00Z</dcterms:modified>
</cp:coreProperties>
</file>